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A79D47" w14:textId="77777777" w:rsidR="00442688" w:rsidRPr="001D4474" w:rsidRDefault="00442688" w:rsidP="00442688">
      <w:pPr>
        <w:jc w:val="both"/>
        <w:rPr>
          <w:rFonts w:ascii="Arial" w:hAnsi="Arial"/>
          <w:b/>
          <w:color w:val="000000"/>
          <w:sz w:val="22"/>
        </w:rPr>
      </w:pPr>
      <w:bookmarkStart w:id="0" w:name="_GoBack"/>
      <w:bookmarkEnd w:id="0"/>
      <w:r w:rsidRPr="00C9759E">
        <w:rPr>
          <w:rFonts w:ascii="Arial" w:hAnsi="Arial"/>
          <w:b/>
          <w:color w:val="000000"/>
          <w:sz w:val="22"/>
        </w:rPr>
        <w:t xml:space="preserve">Supplementary Table </w:t>
      </w:r>
      <w:r>
        <w:rPr>
          <w:rFonts w:ascii="Arial" w:hAnsi="Arial"/>
          <w:b/>
          <w:color w:val="000000"/>
          <w:sz w:val="22"/>
        </w:rPr>
        <w:t>1</w:t>
      </w:r>
      <w:r w:rsidRPr="00C9759E">
        <w:rPr>
          <w:rFonts w:ascii="Arial" w:hAnsi="Arial"/>
          <w:b/>
          <w:color w:val="000000"/>
          <w:sz w:val="22"/>
        </w:rPr>
        <w:t xml:space="preserve">. Distribution of cases by </w:t>
      </w:r>
      <w:r>
        <w:rPr>
          <w:rFonts w:ascii="Arial" w:hAnsi="Arial"/>
          <w:b/>
          <w:color w:val="000000"/>
          <w:sz w:val="22"/>
        </w:rPr>
        <w:t>Study</w:t>
      </w:r>
      <w:r w:rsidRPr="00C9759E">
        <w:rPr>
          <w:rFonts w:ascii="Arial" w:hAnsi="Arial"/>
          <w:b/>
          <w:color w:val="000000"/>
          <w:sz w:val="22"/>
        </w:rPr>
        <w:t xml:space="preserve"> site </w:t>
      </w:r>
      <w:r>
        <w:rPr>
          <w:rFonts w:ascii="Arial" w:hAnsi="Arial"/>
          <w:b/>
          <w:color w:val="000000"/>
          <w:sz w:val="22"/>
        </w:rPr>
        <w:t>and</w:t>
      </w:r>
      <w:r w:rsidRPr="001D4474">
        <w:rPr>
          <w:rFonts w:ascii="Arial" w:hAnsi="Arial"/>
          <w:b/>
          <w:color w:val="000000"/>
          <w:sz w:val="22"/>
        </w:rPr>
        <w:t xml:space="preserve"> Tumor type in Nigeria</w:t>
      </w:r>
    </w:p>
    <w:p w14:paraId="39495DB9" w14:textId="77777777" w:rsidR="00442688" w:rsidRPr="001D4474" w:rsidRDefault="00442688" w:rsidP="00442688">
      <w:pPr>
        <w:jc w:val="both"/>
        <w:rPr>
          <w:rFonts w:ascii="Arial" w:hAnsi="Arial"/>
          <w:color w:val="000000"/>
          <w:sz w:val="22"/>
        </w:rPr>
      </w:pPr>
    </w:p>
    <w:tbl>
      <w:tblPr>
        <w:tblW w:w="107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95"/>
        <w:gridCol w:w="1440"/>
        <w:gridCol w:w="1170"/>
        <w:gridCol w:w="1260"/>
        <w:gridCol w:w="1260"/>
        <w:gridCol w:w="1170"/>
      </w:tblGrid>
      <w:tr w:rsidR="00442688" w:rsidRPr="005D4079" w14:paraId="14D058C2" w14:textId="77777777" w:rsidTr="00442688">
        <w:tc>
          <w:tcPr>
            <w:tcW w:w="4495" w:type="dxa"/>
            <w:vMerge w:val="restart"/>
          </w:tcPr>
          <w:p w14:paraId="4E9D4D23" w14:textId="77777777" w:rsidR="00442688" w:rsidRPr="005D4079" w:rsidRDefault="00442688" w:rsidP="00C610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Site </w:t>
            </w:r>
          </w:p>
        </w:tc>
        <w:tc>
          <w:tcPr>
            <w:tcW w:w="1440" w:type="dxa"/>
            <w:vMerge w:val="restart"/>
          </w:tcPr>
          <w:p w14:paraId="03A50F3C" w14:textId="77777777" w:rsidR="00442688" w:rsidRPr="005D4079" w:rsidRDefault="00442688" w:rsidP="00C610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14E">
              <w:rPr>
                <w:rFonts w:ascii="Arial" w:hAnsi="Arial" w:cs="Arial"/>
                <w:color w:val="000000"/>
                <w:sz w:val="22"/>
                <w:szCs w:val="22"/>
              </w:rPr>
              <w:t>Number of Cases Total n=594 (%)</w:t>
            </w:r>
          </w:p>
        </w:tc>
        <w:tc>
          <w:tcPr>
            <w:tcW w:w="4860" w:type="dxa"/>
            <w:gridSpan w:val="4"/>
          </w:tcPr>
          <w:p w14:paraId="6E462A44" w14:textId="77777777" w:rsidR="00442688" w:rsidRPr="005D4079" w:rsidRDefault="00442688" w:rsidP="00C610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Tumor Subtype</w:t>
            </w:r>
          </w:p>
        </w:tc>
      </w:tr>
      <w:tr w:rsidR="00442688" w:rsidRPr="005D4079" w14:paraId="56D9B21A" w14:textId="77777777" w:rsidTr="00442688">
        <w:tc>
          <w:tcPr>
            <w:tcW w:w="4495" w:type="dxa"/>
            <w:vMerge/>
          </w:tcPr>
          <w:p w14:paraId="17E9CD3E" w14:textId="77777777" w:rsidR="00442688" w:rsidRPr="005D4079" w:rsidRDefault="00442688" w:rsidP="00C610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/>
          </w:tcPr>
          <w:p w14:paraId="7F7370ED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AC03727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Epithelial</w:t>
            </w:r>
          </w:p>
        </w:tc>
        <w:tc>
          <w:tcPr>
            <w:tcW w:w="1260" w:type="dxa"/>
          </w:tcPr>
          <w:p w14:paraId="0B107ACF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Germ Cell</w:t>
            </w:r>
          </w:p>
        </w:tc>
        <w:tc>
          <w:tcPr>
            <w:tcW w:w="1260" w:type="dxa"/>
          </w:tcPr>
          <w:p w14:paraId="12440E0D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Sex Cord Stromal</w:t>
            </w:r>
          </w:p>
        </w:tc>
        <w:tc>
          <w:tcPr>
            <w:tcW w:w="1170" w:type="dxa"/>
          </w:tcPr>
          <w:p w14:paraId="57DBBAB3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Sarcoma/</w:t>
            </w:r>
          </w:p>
          <w:p w14:paraId="239644CA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</w:tr>
      <w:tr w:rsidR="00442688" w:rsidRPr="005D4079" w14:paraId="5D0D5F70" w14:textId="77777777" w:rsidTr="00442688">
        <w:trPr>
          <w:trHeight w:val="435"/>
        </w:trPr>
        <w:tc>
          <w:tcPr>
            <w:tcW w:w="4495" w:type="dxa"/>
          </w:tcPr>
          <w:p w14:paraId="78927C8A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Amuinu</w:t>
            </w:r>
            <w:proofErr w:type="spellEnd"/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 Kano Teaching Hospital, Kano </w:t>
            </w:r>
          </w:p>
        </w:tc>
        <w:tc>
          <w:tcPr>
            <w:tcW w:w="1440" w:type="dxa"/>
          </w:tcPr>
          <w:p w14:paraId="26C0A5F5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96114E">
              <w:rPr>
                <w:rFonts w:ascii="Arial" w:hAnsi="Arial" w:cs="Arial"/>
                <w:color w:val="000000"/>
                <w:sz w:val="22"/>
                <w:szCs w:val="22"/>
              </w:rPr>
              <w:t>69 (11.6) </w:t>
            </w:r>
          </w:p>
        </w:tc>
        <w:tc>
          <w:tcPr>
            <w:tcW w:w="1170" w:type="dxa"/>
          </w:tcPr>
          <w:p w14:paraId="47AB6A2A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260" w:type="dxa"/>
          </w:tcPr>
          <w:p w14:paraId="1614B603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260" w:type="dxa"/>
          </w:tcPr>
          <w:p w14:paraId="33974205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4CCC84BF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442688" w:rsidRPr="005D4079" w14:paraId="14807F0F" w14:textId="77777777" w:rsidTr="00442688">
        <w:trPr>
          <w:trHeight w:val="330"/>
        </w:trPr>
        <w:tc>
          <w:tcPr>
            <w:tcW w:w="4495" w:type="dxa"/>
          </w:tcPr>
          <w:p w14:paraId="65133389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UCH Ibadan University College Hospital, Ibadan </w:t>
            </w:r>
          </w:p>
        </w:tc>
        <w:tc>
          <w:tcPr>
            <w:tcW w:w="1440" w:type="dxa"/>
          </w:tcPr>
          <w:p w14:paraId="2CAD0588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96114E">
              <w:rPr>
                <w:rFonts w:ascii="Arial" w:hAnsi="Arial" w:cs="Arial"/>
                <w:color w:val="000000"/>
                <w:sz w:val="22"/>
                <w:szCs w:val="22"/>
              </w:rPr>
              <w:t>60 (10.1) </w:t>
            </w:r>
          </w:p>
        </w:tc>
        <w:tc>
          <w:tcPr>
            <w:tcW w:w="1170" w:type="dxa"/>
          </w:tcPr>
          <w:p w14:paraId="04BA086E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260" w:type="dxa"/>
          </w:tcPr>
          <w:p w14:paraId="6FE20527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60" w:type="dxa"/>
          </w:tcPr>
          <w:p w14:paraId="4CEC94EA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70" w:type="dxa"/>
          </w:tcPr>
          <w:p w14:paraId="2B19B6A4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42688" w:rsidRPr="005D4079" w14:paraId="0776E187" w14:textId="77777777" w:rsidTr="00442688">
        <w:trPr>
          <w:trHeight w:val="375"/>
        </w:trPr>
        <w:tc>
          <w:tcPr>
            <w:tcW w:w="4495" w:type="dxa"/>
          </w:tcPr>
          <w:p w14:paraId="20970EE2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University of Nigeria Teach Hospital, Enugu </w:t>
            </w:r>
          </w:p>
        </w:tc>
        <w:tc>
          <w:tcPr>
            <w:tcW w:w="1440" w:type="dxa"/>
          </w:tcPr>
          <w:p w14:paraId="5E22C2ED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96114E">
              <w:rPr>
                <w:rFonts w:ascii="Arial" w:hAnsi="Arial" w:cs="Arial"/>
                <w:color w:val="000000"/>
                <w:sz w:val="22"/>
                <w:szCs w:val="22"/>
              </w:rPr>
              <w:t>46 (7.7) </w:t>
            </w:r>
          </w:p>
        </w:tc>
        <w:tc>
          <w:tcPr>
            <w:tcW w:w="1170" w:type="dxa"/>
          </w:tcPr>
          <w:p w14:paraId="769CDB3B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260" w:type="dxa"/>
          </w:tcPr>
          <w:p w14:paraId="7A935E2A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60" w:type="dxa"/>
          </w:tcPr>
          <w:p w14:paraId="02907BA8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170" w:type="dxa"/>
          </w:tcPr>
          <w:p w14:paraId="7BE47C06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442688" w:rsidRPr="005D4079" w14:paraId="2AAE8152" w14:textId="77777777" w:rsidTr="00442688">
        <w:trPr>
          <w:trHeight w:val="330"/>
        </w:trPr>
        <w:tc>
          <w:tcPr>
            <w:tcW w:w="4495" w:type="dxa"/>
          </w:tcPr>
          <w:p w14:paraId="76B6BF72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Federal Medical Center, Yola </w:t>
            </w:r>
          </w:p>
        </w:tc>
        <w:tc>
          <w:tcPr>
            <w:tcW w:w="1440" w:type="dxa"/>
          </w:tcPr>
          <w:p w14:paraId="5BDB7C96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96114E">
              <w:rPr>
                <w:rFonts w:ascii="Arial" w:hAnsi="Arial" w:cs="Arial"/>
                <w:color w:val="000000"/>
                <w:sz w:val="22"/>
                <w:szCs w:val="22"/>
              </w:rPr>
              <w:t>45 (7.6) </w:t>
            </w:r>
          </w:p>
        </w:tc>
        <w:tc>
          <w:tcPr>
            <w:tcW w:w="1170" w:type="dxa"/>
          </w:tcPr>
          <w:p w14:paraId="0E477038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260" w:type="dxa"/>
          </w:tcPr>
          <w:p w14:paraId="65A8D322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60" w:type="dxa"/>
          </w:tcPr>
          <w:p w14:paraId="18B8A16F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70" w:type="dxa"/>
          </w:tcPr>
          <w:p w14:paraId="7E15F03E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442688" w:rsidRPr="005D4079" w14:paraId="2197D60E" w14:textId="77777777" w:rsidTr="00442688">
        <w:trPr>
          <w:trHeight w:val="375"/>
        </w:trPr>
        <w:tc>
          <w:tcPr>
            <w:tcW w:w="4495" w:type="dxa"/>
          </w:tcPr>
          <w:p w14:paraId="03A3F7F1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Federal Medical Center/General Hospital, Katsina </w:t>
            </w:r>
          </w:p>
        </w:tc>
        <w:tc>
          <w:tcPr>
            <w:tcW w:w="1440" w:type="dxa"/>
          </w:tcPr>
          <w:p w14:paraId="446B8129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96114E">
              <w:rPr>
                <w:rFonts w:ascii="Arial" w:hAnsi="Arial" w:cs="Arial"/>
                <w:color w:val="000000"/>
                <w:sz w:val="22"/>
                <w:szCs w:val="22"/>
              </w:rPr>
              <w:t>42 (7.1) </w:t>
            </w:r>
          </w:p>
        </w:tc>
        <w:tc>
          <w:tcPr>
            <w:tcW w:w="1170" w:type="dxa"/>
          </w:tcPr>
          <w:p w14:paraId="6B46ECF7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260" w:type="dxa"/>
          </w:tcPr>
          <w:p w14:paraId="1AFDAF3A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60" w:type="dxa"/>
          </w:tcPr>
          <w:p w14:paraId="11380257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2CBE74E9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442688" w:rsidRPr="005D4079" w14:paraId="635AC262" w14:textId="77777777" w:rsidTr="00442688">
        <w:trPr>
          <w:trHeight w:val="375"/>
        </w:trPr>
        <w:tc>
          <w:tcPr>
            <w:tcW w:w="4495" w:type="dxa"/>
          </w:tcPr>
          <w:p w14:paraId="58FB8E88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University of Abuja Teaching Hospital, Gwagwalada </w:t>
            </w:r>
          </w:p>
        </w:tc>
        <w:tc>
          <w:tcPr>
            <w:tcW w:w="1440" w:type="dxa"/>
          </w:tcPr>
          <w:p w14:paraId="4597E121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96114E">
              <w:rPr>
                <w:rFonts w:ascii="Arial" w:hAnsi="Arial" w:cs="Arial"/>
                <w:color w:val="000000"/>
                <w:sz w:val="22"/>
                <w:szCs w:val="22"/>
              </w:rPr>
              <w:t>35 (5.9) </w:t>
            </w:r>
          </w:p>
        </w:tc>
        <w:tc>
          <w:tcPr>
            <w:tcW w:w="1170" w:type="dxa"/>
          </w:tcPr>
          <w:p w14:paraId="6EA49424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260" w:type="dxa"/>
          </w:tcPr>
          <w:p w14:paraId="3AD40B29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73BCF4E4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70" w:type="dxa"/>
          </w:tcPr>
          <w:p w14:paraId="330BB63B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442688" w:rsidRPr="005D4079" w14:paraId="70D7591D" w14:textId="77777777" w:rsidTr="00442688">
        <w:trPr>
          <w:trHeight w:val="420"/>
        </w:trPr>
        <w:tc>
          <w:tcPr>
            <w:tcW w:w="4495" w:type="dxa"/>
          </w:tcPr>
          <w:p w14:paraId="2BE01859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Nnamdi Azikiwe University Teaching Hospital, Nnewi </w:t>
            </w:r>
          </w:p>
        </w:tc>
        <w:tc>
          <w:tcPr>
            <w:tcW w:w="1440" w:type="dxa"/>
          </w:tcPr>
          <w:p w14:paraId="4F12D3A4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96114E">
              <w:rPr>
                <w:rFonts w:ascii="Arial" w:hAnsi="Arial" w:cs="Arial"/>
                <w:color w:val="000000"/>
                <w:sz w:val="22"/>
                <w:szCs w:val="22"/>
              </w:rPr>
              <w:t>34 (5.7) </w:t>
            </w:r>
          </w:p>
        </w:tc>
        <w:tc>
          <w:tcPr>
            <w:tcW w:w="1170" w:type="dxa"/>
          </w:tcPr>
          <w:p w14:paraId="204E1518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260" w:type="dxa"/>
          </w:tcPr>
          <w:p w14:paraId="6E8BFD60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14:paraId="0B844CE8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70" w:type="dxa"/>
          </w:tcPr>
          <w:p w14:paraId="6D870BAA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442688" w:rsidRPr="005D4079" w14:paraId="1159BCC8" w14:textId="77777777" w:rsidTr="00442688">
        <w:trPr>
          <w:trHeight w:val="330"/>
        </w:trPr>
        <w:tc>
          <w:tcPr>
            <w:tcW w:w="4495" w:type="dxa"/>
          </w:tcPr>
          <w:p w14:paraId="10829E28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Federal Teaching Hospital, Gombe </w:t>
            </w:r>
          </w:p>
        </w:tc>
        <w:tc>
          <w:tcPr>
            <w:tcW w:w="1440" w:type="dxa"/>
          </w:tcPr>
          <w:p w14:paraId="7DFA184E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96114E">
              <w:rPr>
                <w:rFonts w:ascii="Arial" w:hAnsi="Arial" w:cs="Arial"/>
                <w:color w:val="000000"/>
                <w:sz w:val="22"/>
                <w:szCs w:val="22"/>
              </w:rPr>
              <w:t>32 (5.4) </w:t>
            </w:r>
          </w:p>
        </w:tc>
        <w:tc>
          <w:tcPr>
            <w:tcW w:w="1170" w:type="dxa"/>
          </w:tcPr>
          <w:p w14:paraId="7E8355E1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260" w:type="dxa"/>
          </w:tcPr>
          <w:p w14:paraId="0F828829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60" w:type="dxa"/>
          </w:tcPr>
          <w:p w14:paraId="1DAE4445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70" w:type="dxa"/>
          </w:tcPr>
          <w:p w14:paraId="417DC775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442688" w:rsidRPr="005D4079" w14:paraId="23FF5431" w14:textId="77777777" w:rsidTr="00442688">
        <w:trPr>
          <w:trHeight w:val="390"/>
        </w:trPr>
        <w:tc>
          <w:tcPr>
            <w:tcW w:w="4495" w:type="dxa"/>
          </w:tcPr>
          <w:p w14:paraId="3AAC0000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Federal Medical Centre, Owerri </w:t>
            </w:r>
          </w:p>
        </w:tc>
        <w:tc>
          <w:tcPr>
            <w:tcW w:w="1440" w:type="dxa"/>
          </w:tcPr>
          <w:p w14:paraId="7388D471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96114E">
              <w:rPr>
                <w:rFonts w:ascii="Arial" w:hAnsi="Arial" w:cs="Arial"/>
                <w:color w:val="000000"/>
                <w:sz w:val="22"/>
                <w:szCs w:val="22"/>
              </w:rPr>
              <w:t>28 (4.7) </w:t>
            </w:r>
          </w:p>
        </w:tc>
        <w:tc>
          <w:tcPr>
            <w:tcW w:w="1170" w:type="dxa"/>
          </w:tcPr>
          <w:p w14:paraId="634AE816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260" w:type="dxa"/>
          </w:tcPr>
          <w:p w14:paraId="4BB689B4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34CDA5F1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5063E970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442688" w:rsidRPr="005D4079" w14:paraId="04CFBC5C" w14:textId="77777777" w:rsidTr="00442688">
        <w:trPr>
          <w:trHeight w:val="420"/>
        </w:trPr>
        <w:tc>
          <w:tcPr>
            <w:tcW w:w="4495" w:type="dxa"/>
          </w:tcPr>
          <w:p w14:paraId="154DA1DD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Abubakar Tafawa Balewa University Teaching Hospital, Bauchi </w:t>
            </w:r>
          </w:p>
        </w:tc>
        <w:tc>
          <w:tcPr>
            <w:tcW w:w="1440" w:type="dxa"/>
          </w:tcPr>
          <w:p w14:paraId="5E474864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96114E">
              <w:rPr>
                <w:rFonts w:ascii="Arial" w:hAnsi="Arial" w:cs="Arial"/>
                <w:color w:val="000000"/>
                <w:sz w:val="22"/>
                <w:szCs w:val="22"/>
              </w:rPr>
              <w:t>28 (4.7) </w:t>
            </w:r>
          </w:p>
        </w:tc>
        <w:tc>
          <w:tcPr>
            <w:tcW w:w="1170" w:type="dxa"/>
          </w:tcPr>
          <w:p w14:paraId="6FB10B80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260" w:type="dxa"/>
          </w:tcPr>
          <w:p w14:paraId="76133245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597C7C2C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17B48E9C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442688" w:rsidRPr="005D4079" w14:paraId="3D5C00D6" w14:textId="77777777" w:rsidTr="00442688">
        <w:trPr>
          <w:trHeight w:val="330"/>
        </w:trPr>
        <w:tc>
          <w:tcPr>
            <w:tcW w:w="4495" w:type="dxa"/>
          </w:tcPr>
          <w:p w14:paraId="3079C60D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Ahmadu Bello University Teaching Hospital, Zaria </w:t>
            </w:r>
          </w:p>
        </w:tc>
        <w:tc>
          <w:tcPr>
            <w:tcW w:w="1440" w:type="dxa"/>
          </w:tcPr>
          <w:p w14:paraId="4AAFB624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96114E">
              <w:rPr>
                <w:rFonts w:ascii="Arial" w:hAnsi="Arial" w:cs="Arial"/>
                <w:color w:val="000000"/>
                <w:sz w:val="22"/>
                <w:szCs w:val="22"/>
              </w:rPr>
              <w:t>21 (3.5) </w:t>
            </w:r>
          </w:p>
        </w:tc>
        <w:tc>
          <w:tcPr>
            <w:tcW w:w="1170" w:type="dxa"/>
          </w:tcPr>
          <w:p w14:paraId="51EB5F9D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260" w:type="dxa"/>
          </w:tcPr>
          <w:p w14:paraId="4DBFF063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5775E473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60C9EB7D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42688" w:rsidRPr="005D4079" w14:paraId="652471CF" w14:textId="77777777" w:rsidTr="00442688">
        <w:trPr>
          <w:trHeight w:val="360"/>
        </w:trPr>
        <w:tc>
          <w:tcPr>
            <w:tcW w:w="4495" w:type="dxa"/>
          </w:tcPr>
          <w:p w14:paraId="0D98F733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University Of Calabar Teaching Hospital, Calabar </w:t>
            </w:r>
          </w:p>
        </w:tc>
        <w:tc>
          <w:tcPr>
            <w:tcW w:w="1440" w:type="dxa"/>
          </w:tcPr>
          <w:p w14:paraId="405010C1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96114E">
              <w:rPr>
                <w:rFonts w:ascii="Arial" w:hAnsi="Arial" w:cs="Arial"/>
                <w:color w:val="000000"/>
                <w:sz w:val="22"/>
                <w:szCs w:val="22"/>
              </w:rPr>
              <w:t>20 (3.4) </w:t>
            </w:r>
          </w:p>
        </w:tc>
        <w:tc>
          <w:tcPr>
            <w:tcW w:w="1170" w:type="dxa"/>
          </w:tcPr>
          <w:p w14:paraId="5A9FA2EA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260" w:type="dxa"/>
          </w:tcPr>
          <w:p w14:paraId="3939CCF1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7977FC89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0B1FFC73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42688" w:rsidRPr="005D4079" w14:paraId="7FC03C80" w14:textId="77777777" w:rsidTr="00442688">
        <w:trPr>
          <w:trHeight w:val="375"/>
        </w:trPr>
        <w:tc>
          <w:tcPr>
            <w:tcW w:w="4495" w:type="dxa"/>
          </w:tcPr>
          <w:p w14:paraId="422F0E95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Alex Ekwueme Federal Teaching Hospital, </w:t>
            </w:r>
            <w:proofErr w:type="spellStart"/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Abakaliki</w:t>
            </w:r>
            <w:proofErr w:type="spellEnd"/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224F31B0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96114E">
              <w:rPr>
                <w:rFonts w:ascii="Arial" w:hAnsi="Arial" w:cs="Arial"/>
                <w:color w:val="000000"/>
                <w:sz w:val="22"/>
                <w:szCs w:val="22"/>
              </w:rPr>
              <w:t>19 (3.2) </w:t>
            </w:r>
          </w:p>
        </w:tc>
        <w:tc>
          <w:tcPr>
            <w:tcW w:w="1170" w:type="dxa"/>
          </w:tcPr>
          <w:p w14:paraId="5331F252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60" w:type="dxa"/>
          </w:tcPr>
          <w:p w14:paraId="3E2A1545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60" w:type="dxa"/>
          </w:tcPr>
          <w:p w14:paraId="6F7EDDF7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70" w:type="dxa"/>
          </w:tcPr>
          <w:p w14:paraId="71164E21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442688" w:rsidRPr="005D4079" w14:paraId="226ADB7C" w14:textId="77777777" w:rsidTr="00442688">
        <w:trPr>
          <w:trHeight w:val="345"/>
        </w:trPr>
        <w:tc>
          <w:tcPr>
            <w:tcW w:w="4495" w:type="dxa"/>
          </w:tcPr>
          <w:p w14:paraId="0CDDE5BA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Lagos University Teaching Hospital, Lagos </w:t>
            </w:r>
          </w:p>
        </w:tc>
        <w:tc>
          <w:tcPr>
            <w:tcW w:w="1440" w:type="dxa"/>
          </w:tcPr>
          <w:p w14:paraId="37C2C159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96114E">
              <w:rPr>
                <w:rFonts w:ascii="Arial" w:hAnsi="Arial" w:cs="Arial"/>
                <w:color w:val="000000"/>
                <w:sz w:val="22"/>
                <w:szCs w:val="22"/>
              </w:rPr>
              <w:t>18 (3.0) </w:t>
            </w:r>
          </w:p>
        </w:tc>
        <w:tc>
          <w:tcPr>
            <w:tcW w:w="1170" w:type="dxa"/>
          </w:tcPr>
          <w:p w14:paraId="458056B0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260" w:type="dxa"/>
          </w:tcPr>
          <w:p w14:paraId="678A723B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454D2889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3C18E736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442688" w:rsidRPr="005D4079" w14:paraId="51BCE635" w14:textId="77777777" w:rsidTr="00442688">
        <w:trPr>
          <w:trHeight w:val="375"/>
        </w:trPr>
        <w:tc>
          <w:tcPr>
            <w:tcW w:w="4495" w:type="dxa"/>
          </w:tcPr>
          <w:p w14:paraId="7872E7DB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National Hospital, Abuja </w:t>
            </w:r>
          </w:p>
        </w:tc>
        <w:tc>
          <w:tcPr>
            <w:tcW w:w="1440" w:type="dxa"/>
          </w:tcPr>
          <w:p w14:paraId="6B35A528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96114E">
              <w:rPr>
                <w:rFonts w:ascii="Arial" w:hAnsi="Arial" w:cs="Arial"/>
                <w:color w:val="000000"/>
                <w:sz w:val="22"/>
                <w:szCs w:val="22"/>
              </w:rPr>
              <w:t>17 (2.9) </w:t>
            </w:r>
          </w:p>
        </w:tc>
        <w:tc>
          <w:tcPr>
            <w:tcW w:w="1170" w:type="dxa"/>
          </w:tcPr>
          <w:p w14:paraId="040DDF41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60" w:type="dxa"/>
          </w:tcPr>
          <w:p w14:paraId="233A6D7F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13877369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4E63478E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442688" w:rsidRPr="005D4079" w14:paraId="30D024BB" w14:textId="77777777" w:rsidTr="00442688">
        <w:trPr>
          <w:trHeight w:val="465"/>
        </w:trPr>
        <w:tc>
          <w:tcPr>
            <w:tcW w:w="4495" w:type="dxa"/>
          </w:tcPr>
          <w:p w14:paraId="56D84E01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Obafemi Awolowo University Teaching Hospitals Complex, Ile-Ife </w:t>
            </w:r>
          </w:p>
        </w:tc>
        <w:tc>
          <w:tcPr>
            <w:tcW w:w="1440" w:type="dxa"/>
          </w:tcPr>
          <w:p w14:paraId="43355288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96114E">
              <w:rPr>
                <w:rFonts w:ascii="Arial" w:hAnsi="Arial" w:cs="Arial"/>
                <w:color w:val="000000"/>
                <w:sz w:val="22"/>
                <w:szCs w:val="22"/>
              </w:rPr>
              <w:t>15 (2.5) </w:t>
            </w:r>
          </w:p>
        </w:tc>
        <w:tc>
          <w:tcPr>
            <w:tcW w:w="1170" w:type="dxa"/>
          </w:tcPr>
          <w:p w14:paraId="6FAC00E6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260" w:type="dxa"/>
          </w:tcPr>
          <w:p w14:paraId="34AB5B0F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14:paraId="2CD130AF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70456211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442688" w:rsidRPr="005D4079" w14:paraId="58172635" w14:textId="77777777" w:rsidTr="00442688">
        <w:trPr>
          <w:trHeight w:val="435"/>
        </w:trPr>
        <w:tc>
          <w:tcPr>
            <w:tcW w:w="4495" w:type="dxa"/>
          </w:tcPr>
          <w:p w14:paraId="3C1DEBD5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University Of Maiduguri Teaching Hospital, Maiduguri </w:t>
            </w:r>
          </w:p>
        </w:tc>
        <w:tc>
          <w:tcPr>
            <w:tcW w:w="1440" w:type="dxa"/>
          </w:tcPr>
          <w:p w14:paraId="62ED124F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96114E">
              <w:rPr>
                <w:rFonts w:ascii="Arial" w:hAnsi="Arial" w:cs="Arial"/>
                <w:color w:val="000000"/>
                <w:sz w:val="22"/>
                <w:szCs w:val="22"/>
              </w:rPr>
              <w:t>14 (2.4) </w:t>
            </w:r>
          </w:p>
        </w:tc>
        <w:tc>
          <w:tcPr>
            <w:tcW w:w="1170" w:type="dxa"/>
          </w:tcPr>
          <w:p w14:paraId="3BE448ED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60" w:type="dxa"/>
          </w:tcPr>
          <w:p w14:paraId="3FCE78F9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6F03D03B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0058573B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42688" w:rsidRPr="005D4079" w14:paraId="76FA1252" w14:textId="77777777" w:rsidTr="00442688">
        <w:trPr>
          <w:trHeight w:val="390"/>
        </w:trPr>
        <w:tc>
          <w:tcPr>
            <w:tcW w:w="4495" w:type="dxa"/>
          </w:tcPr>
          <w:p w14:paraId="0B21ACCE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Usmanu</w:t>
            </w:r>
            <w:proofErr w:type="spellEnd"/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Danfodiyo</w:t>
            </w:r>
            <w:proofErr w:type="spellEnd"/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 University Teaching Hospital Sokoto, Sokoto </w:t>
            </w:r>
          </w:p>
        </w:tc>
        <w:tc>
          <w:tcPr>
            <w:tcW w:w="1440" w:type="dxa"/>
          </w:tcPr>
          <w:p w14:paraId="25EF0BC4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96114E">
              <w:rPr>
                <w:rFonts w:ascii="Arial" w:hAnsi="Arial" w:cs="Arial"/>
                <w:color w:val="000000"/>
                <w:sz w:val="22"/>
                <w:szCs w:val="22"/>
              </w:rPr>
              <w:t>14 (2.4) </w:t>
            </w:r>
          </w:p>
        </w:tc>
        <w:tc>
          <w:tcPr>
            <w:tcW w:w="1170" w:type="dxa"/>
          </w:tcPr>
          <w:p w14:paraId="5EA32921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60" w:type="dxa"/>
          </w:tcPr>
          <w:p w14:paraId="346DC968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14:paraId="72D45C44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70" w:type="dxa"/>
          </w:tcPr>
          <w:p w14:paraId="57E49377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442688" w:rsidRPr="005D4079" w14:paraId="6E616FE0" w14:textId="77777777" w:rsidTr="00442688">
        <w:trPr>
          <w:trHeight w:val="375"/>
        </w:trPr>
        <w:tc>
          <w:tcPr>
            <w:tcW w:w="4495" w:type="dxa"/>
          </w:tcPr>
          <w:p w14:paraId="729DC8AD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University of Ilorin Teaching Hospital, Ilorin </w:t>
            </w:r>
          </w:p>
        </w:tc>
        <w:tc>
          <w:tcPr>
            <w:tcW w:w="1440" w:type="dxa"/>
          </w:tcPr>
          <w:p w14:paraId="2A287C7A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96114E">
              <w:rPr>
                <w:rFonts w:ascii="Arial" w:hAnsi="Arial" w:cs="Arial"/>
                <w:color w:val="000000"/>
                <w:sz w:val="22"/>
                <w:szCs w:val="22"/>
              </w:rPr>
              <w:t>9 (1.5) </w:t>
            </w:r>
          </w:p>
        </w:tc>
        <w:tc>
          <w:tcPr>
            <w:tcW w:w="1170" w:type="dxa"/>
          </w:tcPr>
          <w:p w14:paraId="6E3C0FE3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60" w:type="dxa"/>
          </w:tcPr>
          <w:p w14:paraId="113A60D1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07A0F464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44CC583A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42688" w:rsidRPr="005D4079" w14:paraId="4B483F20" w14:textId="77777777" w:rsidTr="00442688">
        <w:trPr>
          <w:trHeight w:val="405"/>
        </w:trPr>
        <w:tc>
          <w:tcPr>
            <w:tcW w:w="4495" w:type="dxa"/>
          </w:tcPr>
          <w:p w14:paraId="2B0DD72B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University of UYO Teaching Hospital, </w:t>
            </w:r>
            <w:proofErr w:type="spellStart"/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Uyo</w:t>
            </w:r>
            <w:proofErr w:type="spellEnd"/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4D044A96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96114E">
              <w:rPr>
                <w:rFonts w:ascii="Arial" w:hAnsi="Arial" w:cs="Arial"/>
                <w:color w:val="000000"/>
                <w:sz w:val="22"/>
                <w:szCs w:val="22"/>
              </w:rPr>
              <w:t>8 (1.3) </w:t>
            </w:r>
          </w:p>
        </w:tc>
        <w:tc>
          <w:tcPr>
            <w:tcW w:w="1170" w:type="dxa"/>
          </w:tcPr>
          <w:p w14:paraId="38AE3EA6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60" w:type="dxa"/>
          </w:tcPr>
          <w:p w14:paraId="0FA63E33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77ACE079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3E2C79C5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442688" w:rsidRPr="005D4079" w14:paraId="6F875BC6" w14:textId="77777777" w:rsidTr="00442688">
        <w:trPr>
          <w:trHeight w:val="405"/>
        </w:trPr>
        <w:tc>
          <w:tcPr>
            <w:tcW w:w="4495" w:type="dxa"/>
          </w:tcPr>
          <w:p w14:paraId="2DAA902F" w14:textId="77777777" w:rsidR="00442688" w:rsidRPr="005D4079" w:rsidRDefault="00442688" w:rsidP="00C610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5257">
              <w:rPr>
                <w:rFonts w:ascii="Arial" w:hAnsi="Arial"/>
                <w:bCs/>
                <w:color w:val="000000"/>
                <w:sz w:val="22"/>
              </w:rPr>
              <w:t xml:space="preserve">University of Port Harcourt </w:t>
            </w:r>
            <w:r>
              <w:rPr>
                <w:rFonts w:ascii="Arial" w:hAnsi="Arial"/>
                <w:bCs/>
                <w:color w:val="000000"/>
                <w:sz w:val="22"/>
              </w:rPr>
              <w:t>T</w:t>
            </w:r>
            <w:r w:rsidRPr="00B45257">
              <w:rPr>
                <w:rFonts w:ascii="Arial" w:hAnsi="Arial"/>
                <w:bCs/>
                <w:color w:val="000000"/>
                <w:sz w:val="22"/>
              </w:rPr>
              <w:t>eaching Hospital</w:t>
            </w:r>
          </w:p>
        </w:tc>
        <w:tc>
          <w:tcPr>
            <w:tcW w:w="1440" w:type="dxa"/>
          </w:tcPr>
          <w:p w14:paraId="036A2196" w14:textId="77777777" w:rsidR="00442688" w:rsidRPr="005D4079" w:rsidRDefault="00442688" w:rsidP="00C610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114E">
              <w:rPr>
                <w:rFonts w:ascii="Arial" w:hAnsi="Arial" w:cs="Arial"/>
                <w:color w:val="000000"/>
                <w:sz w:val="22"/>
                <w:szCs w:val="22"/>
              </w:rPr>
              <w:t>7 (1.2)</w:t>
            </w:r>
          </w:p>
        </w:tc>
        <w:tc>
          <w:tcPr>
            <w:tcW w:w="1170" w:type="dxa"/>
          </w:tcPr>
          <w:p w14:paraId="1997280C" w14:textId="77777777" w:rsidR="00442688" w:rsidRPr="005D4079" w:rsidRDefault="00442688" w:rsidP="00C610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</w:tcPr>
          <w:p w14:paraId="56E822CF" w14:textId="77777777" w:rsidR="00442688" w:rsidRPr="005D4079" w:rsidRDefault="00442688" w:rsidP="00C610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228C3FDC" w14:textId="77777777" w:rsidR="00442688" w:rsidRPr="005D4079" w:rsidRDefault="00442688" w:rsidP="00C610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797A9A88" w14:textId="77777777" w:rsidR="00442688" w:rsidRPr="005D4079" w:rsidRDefault="00442688" w:rsidP="00C610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442688" w:rsidRPr="005D4079" w14:paraId="4AEA10BA" w14:textId="77777777" w:rsidTr="00442688">
        <w:trPr>
          <w:trHeight w:val="345"/>
        </w:trPr>
        <w:tc>
          <w:tcPr>
            <w:tcW w:w="4495" w:type="dxa"/>
          </w:tcPr>
          <w:p w14:paraId="36D8AB40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Federal Medical Center, </w:t>
            </w:r>
            <w:proofErr w:type="spellStart"/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Birnin</w:t>
            </w:r>
            <w:proofErr w:type="spellEnd"/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 Kebbi </w:t>
            </w:r>
          </w:p>
        </w:tc>
        <w:tc>
          <w:tcPr>
            <w:tcW w:w="1440" w:type="dxa"/>
          </w:tcPr>
          <w:p w14:paraId="312E7484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96114E">
              <w:rPr>
                <w:rFonts w:ascii="Arial" w:hAnsi="Arial" w:cs="Arial"/>
                <w:color w:val="000000"/>
                <w:sz w:val="22"/>
                <w:szCs w:val="22"/>
              </w:rPr>
              <w:t>7 (1.2) </w:t>
            </w:r>
          </w:p>
        </w:tc>
        <w:tc>
          <w:tcPr>
            <w:tcW w:w="1170" w:type="dxa"/>
          </w:tcPr>
          <w:p w14:paraId="5E38C39E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60" w:type="dxa"/>
          </w:tcPr>
          <w:p w14:paraId="42B5722B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45E9B96E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327B9AB0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42688" w:rsidRPr="005D4079" w14:paraId="2DC6909A" w14:textId="77777777" w:rsidTr="00442688">
        <w:trPr>
          <w:trHeight w:val="435"/>
        </w:trPr>
        <w:tc>
          <w:tcPr>
            <w:tcW w:w="4495" w:type="dxa"/>
          </w:tcPr>
          <w:p w14:paraId="109091A8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Federal Medical Center, </w:t>
            </w:r>
            <w:proofErr w:type="spellStart"/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Birnin</w:t>
            </w:r>
            <w:proofErr w:type="spellEnd"/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 Kudu </w:t>
            </w:r>
          </w:p>
        </w:tc>
        <w:tc>
          <w:tcPr>
            <w:tcW w:w="1440" w:type="dxa"/>
          </w:tcPr>
          <w:p w14:paraId="15308498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96114E">
              <w:rPr>
                <w:rFonts w:ascii="Arial" w:hAnsi="Arial" w:cs="Arial"/>
                <w:color w:val="000000"/>
                <w:sz w:val="22"/>
                <w:szCs w:val="22"/>
              </w:rPr>
              <w:t>3 (0.5) </w:t>
            </w:r>
          </w:p>
        </w:tc>
        <w:tc>
          <w:tcPr>
            <w:tcW w:w="1170" w:type="dxa"/>
          </w:tcPr>
          <w:p w14:paraId="015B754B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2CAF68F5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605A4702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0263126D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42688" w:rsidRPr="005D4079" w14:paraId="1CBA0CDB" w14:textId="77777777" w:rsidTr="00442688">
        <w:trPr>
          <w:trHeight w:val="375"/>
        </w:trPr>
        <w:tc>
          <w:tcPr>
            <w:tcW w:w="4495" w:type="dxa"/>
          </w:tcPr>
          <w:p w14:paraId="35A635D8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color w:val="000000"/>
                <w:sz w:val="22"/>
                <w:szCs w:val="22"/>
              </w:rPr>
              <w:t>LAUTECH Teaching Hospital, Osogbo </w:t>
            </w:r>
          </w:p>
        </w:tc>
        <w:tc>
          <w:tcPr>
            <w:tcW w:w="1440" w:type="dxa"/>
          </w:tcPr>
          <w:p w14:paraId="446C7E67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96114E">
              <w:rPr>
                <w:rFonts w:ascii="Arial" w:hAnsi="Arial" w:cs="Arial"/>
                <w:color w:val="000000"/>
                <w:sz w:val="22"/>
                <w:szCs w:val="22"/>
              </w:rPr>
              <w:t>3 (0.5) </w:t>
            </w:r>
          </w:p>
        </w:tc>
        <w:tc>
          <w:tcPr>
            <w:tcW w:w="1170" w:type="dxa"/>
          </w:tcPr>
          <w:p w14:paraId="113A1495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14:paraId="7C343F77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7B739FEE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1DCB564A" w14:textId="77777777" w:rsidR="00442688" w:rsidRPr="005D4079" w:rsidRDefault="00442688" w:rsidP="00C61016">
            <w:pPr>
              <w:rPr>
                <w:rFonts w:ascii="Arial" w:hAnsi="Arial" w:cs="Arial"/>
                <w:sz w:val="22"/>
                <w:szCs w:val="22"/>
              </w:rPr>
            </w:pPr>
            <w:r w:rsidRPr="005D40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14:paraId="288BFB56" w14:textId="77777777" w:rsidR="00442688" w:rsidRDefault="00442688" w:rsidP="00442688">
      <w:pPr>
        <w:jc w:val="both"/>
        <w:rPr>
          <w:rFonts w:ascii="Arial" w:hAnsi="Arial"/>
          <w:color w:val="000000"/>
          <w:sz w:val="22"/>
        </w:rPr>
      </w:pPr>
    </w:p>
    <w:p w14:paraId="6D575490" w14:textId="77777777" w:rsidR="00447BEE" w:rsidRDefault="00447BEE" w:rsidP="00442688"/>
    <w:sectPr w:rsidR="00447BEE" w:rsidSect="00442688">
      <w:pgSz w:w="12240" w:h="15840"/>
      <w:pgMar w:top="1440" w:right="144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688"/>
    <w:rsid w:val="00012AA7"/>
    <w:rsid w:val="00024AFE"/>
    <w:rsid w:val="000613A5"/>
    <w:rsid w:val="00063B54"/>
    <w:rsid w:val="00086B63"/>
    <w:rsid w:val="00092B05"/>
    <w:rsid w:val="000A4D53"/>
    <w:rsid w:val="000A7980"/>
    <w:rsid w:val="000B5D2F"/>
    <w:rsid w:val="000E1B4A"/>
    <w:rsid w:val="000F2FC4"/>
    <w:rsid w:val="0010336C"/>
    <w:rsid w:val="001116F5"/>
    <w:rsid w:val="00120EE4"/>
    <w:rsid w:val="00131D4B"/>
    <w:rsid w:val="00161E9D"/>
    <w:rsid w:val="00182846"/>
    <w:rsid w:val="001834B9"/>
    <w:rsid w:val="00192A2C"/>
    <w:rsid w:val="00193D32"/>
    <w:rsid w:val="001A1876"/>
    <w:rsid w:val="001A4AA2"/>
    <w:rsid w:val="001C29DF"/>
    <w:rsid w:val="001D589E"/>
    <w:rsid w:val="001F57A6"/>
    <w:rsid w:val="002025DF"/>
    <w:rsid w:val="002105BB"/>
    <w:rsid w:val="0022233A"/>
    <w:rsid w:val="002341A4"/>
    <w:rsid w:val="00234C4B"/>
    <w:rsid w:val="0023535C"/>
    <w:rsid w:val="00247181"/>
    <w:rsid w:val="002544E5"/>
    <w:rsid w:val="00273A2B"/>
    <w:rsid w:val="00275D99"/>
    <w:rsid w:val="00282B1F"/>
    <w:rsid w:val="0028583F"/>
    <w:rsid w:val="00293DB6"/>
    <w:rsid w:val="00297407"/>
    <w:rsid w:val="002A016D"/>
    <w:rsid w:val="002A55D0"/>
    <w:rsid w:val="002C6D5E"/>
    <w:rsid w:val="002E0528"/>
    <w:rsid w:val="002E0A13"/>
    <w:rsid w:val="002E2008"/>
    <w:rsid w:val="002E21B2"/>
    <w:rsid w:val="003330BE"/>
    <w:rsid w:val="00334DBD"/>
    <w:rsid w:val="00336A35"/>
    <w:rsid w:val="00350F20"/>
    <w:rsid w:val="003607EA"/>
    <w:rsid w:val="003736F3"/>
    <w:rsid w:val="00396E23"/>
    <w:rsid w:val="003D27D5"/>
    <w:rsid w:val="003D74E8"/>
    <w:rsid w:val="003F3287"/>
    <w:rsid w:val="003F3A82"/>
    <w:rsid w:val="003F44B0"/>
    <w:rsid w:val="003F7808"/>
    <w:rsid w:val="00404DD0"/>
    <w:rsid w:val="00411F49"/>
    <w:rsid w:val="00422E7B"/>
    <w:rsid w:val="00426A35"/>
    <w:rsid w:val="00427279"/>
    <w:rsid w:val="0044002E"/>
    <w:rsid w:val="00440367"/>
    <w:rsid w:val="00442688"/>
    <w:rsid w:val="00443624"/>
    <w:rsid w:val="0044563F"/>
    <w:rsid w:val="00447BEE"/>
    <w:rsid w:val="00450948"/>
    <w:rsid w:val="0045210D"/>
    <w:rsid w:val="00467E54"/>
    <w:rsid w:val="0047407F"/>
    <w:rsid w:val="004A3270"/>
    <w:rsid w:val="004C1A9E"/>
    <w:rsid w:val="004D0552"/>
    <w:rsid w:val="004D6399"/>
    <w:rsid w:val="0051069E"/>
    <w:rsid w:val="005120FB"/>
    <w:rsid w:val="0052376E"/>
    <w:rsid w:val="00524621"/>
    <w:rsid w:val="00534F58"/>
    <w:rsid w:val="00540DDC"/>
    <w:rsid w:val="0054177C"/>
    <w:rsid w:val="00545F94"/>
    <w:rsid w:val="0056236D"/>
    <w:rsid w:val="00571574"/>
    <w:rsid w:val="00581EA4"/>
    <w:rsid w:val="005B46FA"/>
    <w:rsid w:val="005D308E"/>
    <w:rsid w:val="005E02D4"/>
    <w:rsid w:val="005E5ACF"/>
    <w:rsid w:val="005E75C2"/>
    <w:rsid w:val="005F0278"/>
    <w:rsid w:val="006131E3"/>
    <w:rsid w:val="006233F8"/>
    <w:rsid w:val="00623A56"/>
    <w:rsid w:val="00631C05"/>
    <w:rsid w:val="00637A5F"/>
    <w:rsid w:val="00644C0B"/>
    <w:rsid w:val="0064606B"/>
    <w:rsid w:val="0065003C"/>
    <w:rsid w:val="00670F91"/>
    <w:rsid w:val="00672AAE"/>
    <w:rsid w:val="00677F08"/>
    <w:rsid w:val="006860CB"/>
    <w:rsid w:val="006925C6"/>
    <w:rsid w:val="006A4C5C"/>
    <w:rsid w:val="006A560F"/>
    <w:rsid w:val="006C36A6"/>
    <w:rsid w:val="006E32C1"/>
    <w:rsid w:val="00720864"/>
    <w:rsid w:val="00721F79"/>
    <w:rsid w:val="00750601"/>
    <w:rsid w:val="00765BA9"/>
    <w:rsid w:val="00771E74"/>
    <w:rsid w:val="00784499"/>
    <w:rsid w:val="00792F82"/>
    <w:rsid w:val="007A1A2D"/>
    <w:rsid w:val="007E057A"/>
    <w:rsid w:val="00806277"/>
    <w:rsid w:val="00811A01"/>
    <w:rsid w:val="00826F7B"/>
    <w:rsid w:val="0082727D"/>
    <w:rsid w:val="00834EF6"/>
    <w:rsid w:val="008441DA"/>
    <w:rsid w:val="00844346"/>
    <w:rsid w:val="00844EFA"/>
    <w:rsid w:val="00862AE8"/>
    <w:rsid w:val="008656A5"/>
    <w:rsid w:val="008671B6"/>
    <w:rsid w:val="00870455"/>
    <w:rsid w:val="00895D38"/>
    <w:rsid w:val="008A3DEE"/>
    <w:rsid w:val="008A7B2F"/>
    <w:rsid w:val="00905983"/>
    <w:rsid w:val="009125B0"/>
    <w:rsid w:val="00920CB0"/>
    <w:rsid w:val="00925D55"/>
    <w:rsid w:val="00941C14"/>
    <w:rsid w:val="00947F54"/>
    <w:rsid w:val="009508E7"/>
    <w:rsid w:val="00952B31"/>
    <w:rsid w:val="00956A4A"/>
    <w:rsid w:val="00962D32"/>
    <w:rsid w:val="009A326F"/>
    <w:rsid w:val="009A3AD8"/>
    <w:rsid w:val="009A472B"/>
    <w:rsid w:val="009B2C57"/>
    <w:rsid w:val="009C4CBB"/>
    <w:rsid w:val="009C7498"/>
    <w:rsid w:val="00A04EB5"/>
    <w:rsid w:val="00A16F82"/>
    <w:rsid w:val="00A2346E"/>
    <w:rsid w:val="00A34101"/>
    <w:rsid w:val="00A37114"/>
    <w:rsid w:val="00A376AC"/>
    <w:rsid w:val="00A52556"/>
    <w:rsid w:val="00A5443F"/>
    <w:rsid w:val="00A55BF4"/>
    <w:rsid w:val="00A576AB"/>
    <w:rsid w:val="00A71D0B"/>
    <w:rsid w:val="00A75EE0"/>
    <w:rsid w:val="00A8434E"/>
    <w:rsid w:val="00A868AF"/>
    <w:rsid w:val="00AA3420"/>
    <w:rsid w:val="00AB1A00"/>
    <w:rsid w:val="00AE1F34"/>
    <w:rsid w:val="00AE4659"/>
    <w:rsid w:val="00AF1ABE"/>
    <w:rsid w:val="00AF6E8D"/>
    <w:rsid w:val="00B0447D"/>
    <w:rsid w:val="00B2500F"/>
    <w:rsid w:val="00B263FA"/>
    <w:rsid w:val="00B32469"/>
    <w:rsid w:val="00B451FF"/>
    <w:rsid w:val="00B6424F"/>
    <w:rsid w:val="00B8176F"/>
    <w:rsid w:val="00B92187"/>
    <w:rsid w:val="00BA68EF"/>
    <w:rsid w:val="00BA6D89"/>
    <w:rsid w:val="00BB0690"/>
    <w:rsid w:val="00BC088C"/>
    <w:rsid w:val="00BC637E"/>
    <w:rsid w:val="00BD2026"/>
    <w:rsid w:val="00BF41CF"/>
    <w:rsid w:val="00BF50F3"/>
    <w:rsid w:val="00C05DDE"/>
    <w:rsid w:val="00C156A2"/>
    <w:rsid w:val="00C353CA"/>
    <w:rsid w:val="00C379DD"/>
    <w:rsid w:val="00C67D16"/>
    <w:rsid w:val="00CB04FC"/>
    <w:rsid w:val="00CB3551"/>
    <w:rsid w:val="00CB5F59"/>
    <w:rsid w:val="00D23214"/>
    <w:rsid w:val="00D51C6B"/>
    <w:rsid w:val="00D85FB6"/>
    <w:rsid w:val="00D905B9"/>
    <w:rsid w:val="00D9373D"/>
    <w:rsid w:val="00DC441B"/>
    <w:rsid w:val="00DD408C"/>
    <w:rsid w:val="00DD71F3"/>
    <w:rsid w:val="00DE4A69"/>
    <w:rsid w:val="00DF49A5"/>
    <w:rsid w:val="00DF73DB"/>
    <w:rsid w:val="00E00BB6"/>
    <w:rsid w:val="00E031DB"/>
    <w:rsid w:val="00E03D07"/>
    <w:rsid w:val="00E52058"/>
    <w:rsid w:val="00E701D6"/>
    <w:rsid w:val="00E73D40"/>
    <w:rsid w:val="00E83636"/>
    <w:rsid w:val="00E90001"/>
    <w:rsid w:val="00E91ACF"/>
    <w:rsid w:val="00EA292B"/>
    <w:rsid w:val="00ED6899"/>
    <w:rsid w:val="00EE2A52"/>
    <w:rsid w:val="00EE6E57"/>
    <w:rsid w:val="00EF2E2F"/>
    <w:rsid w:val="00EF3CC0"/>
    <w:rsid w:val="00F012C0"/>
    <w:rsid w:val="00F068B7"/>
    <w:rsid w:val="00F130EE"/>
    <w:rsid w:val="00F2372D"/>
    <w:rsid w:val="00F45B3B"/>
    <w:rsid w:val="00F70D80"/>
    <w:rsid w:val="00FA36AA"/>
    <w:rsid w:val="00FD7B0C"/>
    <w:rsid w:val="00FE548B"/>
    <w:rsid w:val="00FE71EC"/>
    <w:rsid w:val="00FF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B3AEEE"/>
  <w15:chartTrackingRefBased/>
  <w15:docId w15:val="{83B05FCF-9FF4-3D4F-94CA-7DE7087ED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6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, Sophia</dc:creator>
  <cp:keywords/>
  <dc:description/>
  <cp:lastModifiedBy>George, Sophia</cp:lastModifiedBy>
  <cp:revision>1</cp:revision>
  <dcterms:created xsi:type="dcterms:W3CDTF">2021-06-22T17:40:00Z</dcterms:created>
  <dcterms:modified xsi:type="dcterms:W3CDTF">2021-06-22T17:41:00Z</dcterms:modified>
</cp:coreProperties>
</file>